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16"/>
      </w:tblGrid>
      <w:tr w:rsidR="006054F9" w:rsidRPr="006054F9" w:rsidTr="003C1D8B">
        <w:trPr>
          <w:trHeight w:val="33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4F9" w:rsidRPr="006054F9" w:rsidRDefault="006054F9" w:rsidP="006054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 w:val="22"/>
              </w:rPr>
            </w:pPr>
            <w:proofErr w:type="spellStart"/>
            <w:r w:rsidRPr="006054F9">
              <w:rPr>
                <w:rFonts w:ascii="맑은 고딕" w:eastAsia="맑은 고딕" w:hAnsi="맑은 고딕" w:cs="굴림"/>
                <w:b/>
                <w:color w:val="000000"/>
                <w:kern w:val="0"/>
                <w:sz w:val="22"/>
              </w:rPr>
              <w:t>Pubmed</w:t>
            </w:r>
            <w:proofErr w:type="spellEnd"/>
          </w:p>
        </w:tc>
      </w:tr>
      <w:tr w:rsidR="006054F9" w:rsidRPr="006054F9" w:rsidTr="003C1D8B">
        <w:trPr>
          <w:trHeight w:val="561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54F9" w:rsidRPr="006054F9" w:rsidRDefault="006054F9" w:rsidP="006054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((("perinatal care"[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Terms] OR "perinatal care*"[Title/Abstract] OR ("prenatal care"[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Terms] OR "prenatal care*"[Title/Abstract]) OR ("pregnancy"[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Terms] OR ("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regnanc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"[Title/Abstract] OR "gestation*"[Title/Abstract])) OR ("pregnant women"[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Terms] OR "pregnant 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wom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*"[Title/Abstract]) OR "expectant mother*"[Title/Abstract] OR "perinatal 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wom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"[Title/Abstract] OR "conceive*"[Title/Abstract]) AND ("computers, handheld"[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Terms] OR ("palm pilot*"[Title/Abstract] OR "palm top computer*"[Title/Abstract] OR "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da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computer*"[Title/Abstract] OR "pocket pc*"[Title/Abstract] OR "digital device*"[Title/Abstract] OR "handheld computer*"[Title/Abstract] OR "personal digital assistant*"[Title/Abstract] OR "palmtop computer*"[Title/Abstract] OR "tablet computer*"[Title/Abstract]) OR "portable computer*"[Title/Abstract] OR ("mobile applications"[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Terms] OR "mobile app*"[Title/Abstract]) OR ("smartphone"[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Terms] OR "smartphone"[Title/Abstract]) OR ("telemedicine"[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Terms] OR ("telemedicine*"[Title/Abstract] OR "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health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"[Title/Abstract] OR "mobile health*"[Title/Abstract] OR "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ehealth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"[Title/Abstract] OR "telehealth*"[Title/Abstract])) OR "e health*"[Title/Abstract] OR "digital health*"[Title/Abstract] OR "digital intervention*"[Title/Abstract] OR "electronic health*"[Title/Abstract] OR "healthcare software*"[Title/Abstract] OR "electronic app*"[Title/Abstract] OR "handheld instrument*"[Title/Abstract] OR "m health*"[Title/Abstract] OR "mobile intervention*"[Title/Abstract]) AND ("stress"[Title/Abstract] OR ("stress, psychological"[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Terms] OR "psychological stress*"[Title/Abstract]) OR ("psychotherapy"[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Terms] OR "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sychotherap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"[Title/Abstract]) OR ("mental health"[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Terms] OR "mental health*"[Title/Abstract]) OR "strain*"[Title/Abstract])) NOT ("animals"[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Terms] NOT "humans"[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 Terms])) AND (</w:t>
            </w:r>
            <w:proofErr w:type="spellStart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english</w:t>
            </w:r>
            <w:proofErr w:type="spellEnd"/>
            <w:r w:rsidRPr="006054F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[Filter])</w:t>
            </w:r>
          </w:p>
        </w:tc>
      </w:tr>
      <w:tr w:rsidR="003C1D8B" w:rsidRPr="006054F9" w:rsidTr="003C1D8B">
        <w:trPr>
          <w:trHeight w:val="562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1D8B" w:rsidRPr="003C1D8B" w:rsidRDefault="003C1D8B" w:rsidP="006054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22"/>
              </w:rPr>
            </w:pPr>
            <w:proofErr w:type="spellStart"/>
            <w:r w:rsidRPr="003C1D8B">
              <w:rPr>
                <w:rFonts w:ascii="맑은 고딕" w:eastAsia="맑은 고딕" w:hAnsi="맑은 고딕" w:cs="굴림"/>
                <w:b/>
                <w:color w:val="000000"/>
                <w:kern w:val="0"/>
                <w:sz w:val="22"/>
              </w:rPr>
              <w:t>Embase</w:t>
            </w:r>
            <w:proofErr w:type="spellEnd"/>
          </w:p>
        </w:tc>
      </w:tr>
      <w:tr w:rsidR="003C1D8B" w:rsidRPr="006054F9" w:rsidTr="003C1D8B">
        <w:trPr>
          <w:trHeight w:val="561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1D8B" w:rsidRPr="006054F9" w:rsidRDefault="003C1D8B" w:rsidP="006054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lastRenderedPageBreak/>
              <w:t>((('perinatal care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perinatal care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'prenatal care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prenatal care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'pregnancy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pregnanc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*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gestation*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) OR ('pregnant woman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pregnant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wom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'expectant mother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expectant mother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) OR 'perinatal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wom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conceive*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AND ('palm pilot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palm top computer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pda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computer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pocket pc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'digital device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digital device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'personal digital assistant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'handheld computer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personal digital assistant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) OR 'palmtop computer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'tablet computer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tablet computer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'portable computer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'mobile application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mobile app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'smartphone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smartphone: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'telemedicine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telemedicine*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'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mhealt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mhealt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*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'mobile health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mobile health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'telehealth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healt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*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telehealth*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e health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) OR ('digital health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digital health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'digital intervention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digital intervention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'electronic health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electronic health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'healthcare software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healthcare software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'electronic app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handheld instrument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m health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mobile intervention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AND (('physiological stress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stress: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psychological stress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) OR ('psychotherapy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psychothera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*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'mental health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'mental health*'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'strain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strain*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)) NOT ('animal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NOT 'human'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x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AND [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nglis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]/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lim</w:t>
            </w:r>
            <w:proofErr w:type="spellEnd"/>
          </w:p>
        </w:tc>
      </w:tr>
      <w:tr w:rsidR="003C1D8B" w:rsidRPr="006054F9" w:rsidTr="003C1D8B">
        <w:trPr>
          <w:trHeight w:val="8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1D8B" w:rsidRPr="003C1D8B" w:rsidRDefault="003C1D8B" w:rsidP="006054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 w:val="22"/>
              </w:rPr>
            </w:pPr>
            <w:r w:rsidRPr="003C1D8B">
              <w:rPr>
                <w:rFonts w:ascii="맑은 고딕" w:eastAsia="맑은 고딕" w:hAnsi="맑은 고딕" w:cs="굴림"/>
                <w:b/>
                <w:color w:val="000000"/>
                <w:kern w:val="0"/>
                <w:sz w:val="22"/>
              </w:rPr>
              <w:t>Cochrane</w:t>
            </w:r>
          </w:p>
        </w:tc>
      </w:tr>
      <w:tr w:rsidR="003C1D8B" w:rsidRPr="006054F9" w:rsidTr="003C1D8B">
        <w:trPr>
          <w:trHeight w:val="8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1D8B" w:rsidRPr="006054F9" w:rsidRDefault="003C1D8B" w:rsidP="006054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((((([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m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"Perinatal Care"] OR (perinatal next care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[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m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"Prenatal Care"] OR (prenatal next care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[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m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Pregnancy] OR (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pregnanc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*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gestation*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) OR ([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m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"Pregnant Women"] OR (pregnant next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wom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expectant next mother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perinatal next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wom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conceive*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) AND ((([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m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"Computers, Handheld"] OR ((palm next pilot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palm next top next computer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PDA next computer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pocket next PC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digital next device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handheld next computer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personal next digital next assistant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palmtop next computer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tablet next computer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) OR (portable next computer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[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m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"Mobile Applications"] OR (mobile next app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[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m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Smartphone] OR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smartphone: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[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m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Telemedicine] OR (telemedicine*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mhealt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*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mobile next health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healt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*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telehealth*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) OR (e next health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digital next health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digital next intervention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electronic next health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healthcare next software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electronic next app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handheld next instrument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m next health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mobile next intervention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) AND ((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stress: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OR ([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m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</w:t>
            </w:r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lastRenderedPageBreak/>
              <w:t>"Stress, Psychological"] OR (psychological next stress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[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m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Psychotherapy] OR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psychothera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*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([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m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"Mental Health"] OR (mental next health*)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 OR strain*: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b,ti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))) NOT (([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m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Animals] NOT [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m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Humans])))</w:t>
            </w:r>
          </w:p>
        </w:tc>
      </w:tr>
      <w:tr w:rsidR="003C1D8B" w:rsidRPr="006054F9" w:rsidTr="003C1D8B">
        <w:trPr>
          <w:trHeight w:val="8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1D8B" w:rsidRPr="003C1D8B" w:rsidRDefault="003C1D8B" w:rsidP="006054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 w:val="22"/>
              </w:rPr>
            </w:pPr>
            <w:r w:rsidRPr="003C1D8B">
              <w:rPr>
                <w:rFonts w:ascii="맑은 고딕" w:eastAsia="맑은 고딕" w:hAnsi="맑은 고딕" w:cs="굴림"/>
                <w:b/>
                <w:color w:val="000000"/>
                <w:kern w:val="0"/>
                <w:sz w:val="22"/>
              </w:rPr>
              <w:lastRenderedPageBreak/>
              <w:t>CINAHL</w:t>
            </w:r>
          </w:p>
        </w:tc>
      </w:tr>
      <w:tr w:rsidR="003C1D8B" w:rsidRPr="006054F9" w:rsidTr="003C1D8B">
        <w:trPr>
          <w:trHeight w:val="8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1D8B" w:rsidRPr="003C1D8B" w:rsidRDefault="003C1D8B" w:rsidP="003C1D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"(MH ""Perinatal Care"</w:t>
            </w:r>
            <w:proofErr w:type="gram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"  OR</w:t>
            </w:r>
            <w:proofErr w:type="gram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TI ""perinatal c</w:t>
            </w:r>
            <w:bookmarkStart w:id="0" w:name="_GoBack"/>
            <w:bookmarkEnd w:id="0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are*"" OR AB ""perinatal care*""  OR MH ""Prenatal Care""  OR TI ""prenatal care*"" OR AB ""prenatal care*""  OR MH ""Pregnancy""  OR TI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pregnanc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* OR AB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pregnanc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*  OR TI gestation* OR AB gestation* OR MH ""Expectant Mothers""  OR TI ""pregnant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wom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*"" OR AB ""pregnant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wom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*""  OR TI ""expectant mother*"" OR AB ""expectant mother*""  OR TI ""perinatal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wom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*"" OR AB ""perinatal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wom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*""  OR TI conceive* OR AB conceive*)</w:t>
            </w:r>
          </w:p>
          <w:p w:rsidR="003C1D8B" w:rsidRPr="003C1D8B" w:rsidRDefault="003C1D8B" w:rsidP="003C1D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ND</w:t>
            </w:r>
          </w:p>
          <w:p w:rsidR="003C1D8B" w:rsidRPr="003C1D8B" w:rsidRDefault="003C1D8B" w:rsidP="003C1D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(TI ""palm pilot*"" OR AB ""palm pilot*""  OR TI ""palm top computer*"" OR AB ""palm top computer*""  OR TI ""PDA computer*"" OR AB ""PDA computer*""  OR TI ""pocket PC*"" OR AB ""pocket PC*""  OR TI ""digital device*"" OR AB ""digital device*""  OR MH ""Computers, Hand-Held""  OR TI ""handheld computer*"" OR AB ""handheld computer*""  OR TI ""personal digital assistant*"" OR AB ""personal digital assistant*""  OR TI ""palmtop computer*"" OR AB ""palmtop computer*"" OR MH ""Computers, Portable""  OR TI ""tablet computer*"" OR AB ""tablet computer*""  OR TI ""portable computer*"" OR AB ""portable computer*""  OR MH ""Mobile Applications""  OR TI ""mobile app*"" OR AB ""mobile app*""  OR MH ""Smartphone""  OR TI smartphone OR AB smartphone  OR MH ""Telemedicine""  OR TI telemedicine* OR AB telemedicine*  OR MH ""Telehealth""  OR TI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mhealt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* OR AB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mhealt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*  OR TI ""mobile health*"" OR AB ""mobile health*""  OR TI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healt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* OR AB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ehealth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*  OR TI telehealth* OR AB telehealth*  OR TI ""e health*"" OR AB ""e health*"" OR MH ""Digital Health""  OR TI ""digital health*"" OR AB ""digital health*""  OR TI ""digital intervention*"" OR AB ""digital intervention*""  OR TI ""electronic health*"" OR AB ""electronic health*""  OR TI ""healthcare software*"" OR AB ""healthcare software*""  OR TI ""electronic app*"" OR AB ""electronic app*""  OR TI ""handheld instrument*"" OR AB ""handheld instrument*"" OR TI ""m health*"" OR AB ""m health*""  OR TI ""mobile intervention*"" OR AB ""mobile intervention*"")</w:t>
            </w:r>
          </w:p>
          <w:p w:rsidR="003C1D8B" w:rsidRPr="003C1D8B" w:rsidRDefault="003C1D8B" w:rsidP="003C1D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ND</w:t>
            </w:r>
          </w:p>
          <w:p w:rsidR="003C1D8B" w:rsidRPr="003C1D8B" w:rsidRDefault="003C1D8B" w:rsidP="003C1D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(MH ""Stress"</w:t>
            </w:r>
            <w:proofErr w:type="gram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"  OR</w:t>
            </w:r>
            <w:proofErr w:type="gram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 TI stress OR AB stress  OR MH ""Stress, Psychological""  OR TI ""psychological stress*"" OR AB ""psychological stress*""  OR MH ""Psychotherapy""  OR TI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psychothera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* OR AB </w:t>
            </w:r>
            <w:proofErr w:type="spellStart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psychotherap</w:t>
            </w:r>
            <w:proofErr w:type="spellEnd"/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*  OR MH ""Mental Health""  OR TI ""mental health*"" OR AB ""mental health*""  OR TI strain* OR AB strain*)</w:t>
            </w:r>
          </w:p>
          <w:p w:rsidR="003C1D8B" w:rsidRPr="003C1D8B" w:rsidRDefault="003C1D8B" w:rsidP="003C1D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lastRenderedPageBreak/>
              <w:t>AND NOT</w:t>
            </w:r>
          </w:p>
          <w:p w:rsidR="003C1D8B" w:rsidRPr="003C1D8B" w:rsidRDefault="003C1D8B" w:rsidP="003C1D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3C1D8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(MH ""Animals""  AND NOT MH ""Human"")"</w:t>
            </w:r>
          </w:p>
        </w:tc>
      </w:tr>
    </w:tbl>
    <w:p w:rsidR="009C0782" w:rsidRPr="006054F9" w:rsidRDefault="003C1D8B"/>
    <w:sectPr w:rsidR="009C0782" w:rsidRPr="006054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4F9"/>
    <w:rsid w:val="001977FE"/>
    <w:rsid w:val="003C1D8B"/>
    <w:rsid w:val="006054F9"/>
    <w:rsid w:val="00AA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0056D"/>
  <w15:chartTrackingRefBased/>
  <w15:docId w15:val="{F7A364A3-8470-4F82-9964-2ACC62E07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8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01</Words>
  <Characters>6277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11-30T08:28:00Z</dcterms:created>
  <dcterms:modified xsi:type="dcterms:W3CDTF">2025-11-30T08:34:00Z</dcterms:modified>
</cp:coreProperties>
</file>